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256"/>
        <w:tblW w:w="0" w:type="auto"/>
        <w:tblLook w:val="04A0" w:firstRow="1" w:lastRow="0" w:firstColumn="1" w:lastColumn="0" w:noHBand="0" w:noVBand="1"/>
      </w:tblPr>
      <w:tblGrid>
        <w:gridCol w:w="811"/>
        <w:gridCol w:w="2774"/>
        <w:gridCol w:w="1912"/>
        <w:gridCol w:w="2028"/>
        <w:gridCol w:w="1825"/>
      </w:tblGrid>
      <w:tr w:rsidR="006E7348" w:rsidRPr="00B82808" w14:paraId="5B99901D" w14:textId="77777777" w:rsidTr="006E7348">
        <w:tc>
          <w:tcPr>
            <w:tcW w:w="817" w:type="dxa"/>
          </w:tcPr>
          <w:p w14:paraId="7A3DCF1C" w14:textId="77777777" w:rsidR="006E7348" w:rsidRPr="002425A5" w:rsidRDefault="006E7348" w:rsidP="006E7348">
            <w:pPr>
              <w:rPr>
                <w:rFonts w:ascii="Calibri Light" w:hAnsi="Calibri Light"/>
                <w:b/>
                <w:i/>
                <w:sz w:val="12"/>
                <w:szCs w:val="12"/>
              </w:rPr>
            </w:pPr>
            <w:r w:rsidRPr="002425A5">
              <w:rPr>
                <w:rFonts w:ascii="Calibri Light" w:hAnsi="Calibri Light"/>
                <w:b/>
                <w:i/>
                <w:sz w:val="12"/>
                <w:szCs w:val="12"/>
              </w:rPr>
              <w:t>Site reference Number (Database 1)</w:t>
            </w:r>
          </w:p>
        </w:tc>
        <w:tc>
          <w:tcPr>
            <w:tcW w:w="2866" w:type="dxa"/>
          </w:tcPr>
          <w:p w14:paraId="303F5E08" w14:textId="77777777" w:rsidR="006E7348" w:rsidRPr="00B82808" w:rsidRDefault="006E7348" w:rsidP="006E7348">
            <w:pPr>
              <w:rPr>
                <w:rFonts w:ascii="Calibri Light" w:hAnsi="Calibri Light"/>
                <w:b/>
                <w:i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i/>
                <w:sz w:val="14"/>
                <w:szCs w:val="14"/>
              </w:rPr>
              <w:t>Site and region</w:t>
            </w:r>
          </w:p>
        </w:tc>
        <w:tc>
          <w:tcPr>
            <w:tcW w:w="1965" w:type="dxa"/>
          </w:tcPr>
          <w:p w14:paraId="0A07324D" w14:textId="77777777" w:rsidR="006E7348" w:rsidRPr="00B82808" w:rsidRDefault="006E7348" w:rsidP="006E7348">
            <w:pPr>
              <w:rPr>
                <w:rFonts w:ascii="Calibri Light" w:hAnsi="Calibri Light"/>
                <w:b/>
                <w:i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b/>
                <w:i/>
                <w:sz w:val="14"/>
                <w:szCs w:val="14"/>
              </w:rPr>
              <w:t>uncal</w:t>
            </w:r>
            <w:proofErr w:type="spellEnd"/>
            <w:r w:rsidRPr="00B82808">
              <w:rPr>
                <w:rFonts w:ascii="Calibri Light" w:hAnsi="Calibri Light"/>
                <w:b/>
                <w:i/>
                <w:sz w:val="14"/>
                <w:szCs w:val="14"/>
              </w:rPr>
              <w:t>. radiocarbon date</w:t>
            </w:r>
          </w:p>
        </w:tc>
        <w:tc>
          <w:tcPr>
            <w:tcW w:w="2052" w:type="dxa"/>
          </w:tcPr>
          <w:p w14:paraId="51215BD5" w14:textId="77777777" w:rsidR="006E7348" w:rsidRPr="00B82808" w:rsidRDefault="006E7348" w:rsidP="006E7348">
            <w:pPr>
              <w:rPr>
                <w:rFonts w:ascii="Calibri Light" w:hAnsi="Calibri Light"/>
                <w:b/>
                <w:i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i/>
                <w:sz w:val="14"/>
                <w:szCs w:val="14"/>
              </w:rPr>
              <w:t>Items selected for further documentation</w:t>
            </w:r>
          </w:p>
        </w:tc>
        <w:tc>
          <w:tcPr>
            <w:tcW w:w="1876" w:type="dxa"/>
          </w:tcPr>
          <w:p w14:paraId="07CCEC80" w14:textId="4EB6CFDE" w:rsidR="006E7348" w:rsidRPr="00B82808" w:rsidRDefault="006E7348" w:rsidP="006E7348">
            <w:pPr>
              <w:rPr>
                <w:rFonts w:ascii="Calibri Light" w:hAnsi="Calibri Light"/>
                <w:b/>
                <w:i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i/>
                <w:sz w:val="14"/>
                <w:szCs w:val="14"/>
              </w:rPr>
              <w:t>National Repository</w:t>
            </w:r>
            <w:r w:rsidR="00462F85">
              <w:rPr>
                <w:rFonts w:ascii="Calibri Light" w:hAnsi="Calibri Light"/>
                <w:b/>
                <w:i/>
                <w:sz w:val="14"/>
                <w:szCs w:val="14"/>
              </w:rPr>
              <w:t xml:space="preserve"> and Museum Site Accession*</w:t>
            </w:r>
          </w:p>
        </w:tc>
      </w:tr>
      <w:tr w:rsidR="006E7348" w:rsidRPr="00B82808" w14:paraId="5DB09C83" w14:textId="77777777" w:rsidTr="006E7348">
        <w:tc>
          <w:tcPr>
            <w:tcW w:w="817" w:type="dxa"/>
          </w:tcPr>
          <w:p w14:paraId="2D3A896B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165</w:t>
            </w:r>
          </w:p>
        </w:tc>
        <w:tc>
          <w:tcPr>
            <w:tcW w:w="2866" w:type="dxa"/>
          </w:tcPr>
          <w:p w14:paraId="39B6A264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sz w:val="14"/>
                <w:szCs w:val="14"/>
              </w:rPr>
              <w:t>Spoegrivier</w:t>
            </w:r>
          </w:p>
          <w:p w14:paraId="2E80ABF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Namaqualand, Nor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  <w:p w14:paraId="19523A8A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965" w:type="dxa"/>
          </w:tcPr>
          <w:p w14:paraId="029C73C3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450±50 Pta-6750</w:t>
            </w:r>
          </w:p>
          <w:p w14:paraId="4711B916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250±50 GrA-9027</w:t>
            </w:r>
          </w:p>
          <w:p w14:paraId="0DF65225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490±50 GrA-9030</w:t>
            </w:r>
          </w:p>
          <w:p w14:paraId="3DBA150E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890±50 GrA-9029</w:t>
            </w:r>
            <w:r w:rsidRPr="00B82808">
              <w:rPr>
                <w:rFonts w:ascii="Calibri Light" w:hAnsi="Calibri Light"/>
                <w:sz w:val="14"/>
                <w:szCs w:val="14"/>
              </w:rPr>
              <w:tab/>
            </w:r>
          </w:p>
          <w:p w14:paraId="26C69C18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900±50 GrA-9032</w:t>
            </w:r>
            <w:r w:rsidRPr="00B82808">
              <w:rPr>
                <w:rFonts w:ascii="Calibri Light" w:hAnsi="Calibri Light"/>
                <w:sz w:val="14"/>
                <w:szCs w:val="14"/>
              </w:rPr>
              <w:tab/>
            </w:r>
          </w:p>
          <w:p w14:paraId="2C5F0EAD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900±50 GrA-9028</w:t>
            </w:r>
            <w:r w:rsidRPr="00B82808">
              <w:rPr>
                <w:rFonts w:ascii="Calibri Light" w:hAnsi="Calibri Light"/>
                <w:sz w:val="14"/>
                <w:szCs w:val="14"/>
              </w:rPr>
              <w:tab/>
            </w:r>
          </w:p>
          <w:p w14:paraId="55C2C10A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930±50 Pta-6749</w:t>
            </w:r>
            <w:r w:rsidRPr="00B82808">
              <w:rPr>
                <w:rFonts w:ascii="Calibri Light" w:hAnsi="Calibri Light"/>
                <w:sz w:val="14"/>
                <w:szCs w:val="14"/>
              </w:rPr>
              <w:tab/>
            </w:r>
          </w:p>
          <w:p w14:paraId="2B746D55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2105±65                     </w:t>
            </w:r>
          </w:p>
        </w:tc>
        <w:tc>
          <w:tcPr>
            <w:tcW w:w="2052" w:type="dxa"/>
          </w:tcPr>
          <w:p w14:paraId="2C932168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Ostrich eggshell containers</w:t>
            </w:r>
          </w:p>
          <w:p w14:paraId="23757038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Twine</w:t>
            </w:r>
          </w:p>
          <w:p w14:paraId="6B5EDB39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ineral-tempered pottery.</w:t>
            </w:r>
          </w:p>
        </w:tc>
        <w:tc>
          <w:tcPr>
            <w:tcW w:w="1876" w:type="dxa"/>
          </w:tcPr>
          <w:p w14:paraId="2D1B6E1A" w14:textId="613232EA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cGregor Museum, Kimberl</w:t>
            </w:r>
            <w:r w:rsidR="006030D8">
              <w:rPr>
                <w:rFonts w:ascii="Calibri Light" w:hAnsi="Calibri Light"/>
                <w:sz w:val="14"/>
                <w:szCs w:val="14"/>
              </w:rPr>
              <w:t>e</w:t>
            </w:r>
            <w:r w:rsidRPr="00B82808">
              <w:rPr>
                <w:rFonts w:ascii="Calibri Light" w:hAnsi="Calibri Light"/>
                <w:sz w:val="14"/>
                <w:szCs w:val="14"/>
              </w:rPr>
              <w:t>y, Northern Cape, South Africa.</w:t>
            </w:r>
          </w:p>
          <w:p w14:paraId="405AF0C7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Museum Site Accession:</w:t>
            </w:r>
          </w:p>
          <w:p w14:paraId="310D1377" w14:textId="2F3508DE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proofErr w:type="spellStart"/>
            <w:r>
              <w:rPr>
                <w:rFonts w:ascii="Calibri Light" w:hAnsi="Calibri Light"/>
                <w:sz w:val="14"/>
                <w:szCs w:val="14"/>
              </w:rPr>
              <w:t>Spoeg</w:t>
            </w:r>
            <w:proofErr w:type="spellEnd"/>
            <w:r>
              <w:rPr>
                <w:rFonts w:ascii="Calibri Light" w:hAnsi="Calibri Light"/>
                <w:sz w:val="14"/>
                <w:szCs w:val="14"/>
              </w:rPr>
              <w:t xml:space="preserve"> River (LE. W).</w:t>
            </w:r>
          </w:p>
        </w:tc>
      </w:tr>
      <w:tr w:rsidR="006E7348" w:rsidRPr="00B82808" w14:paraId="594E2BA4" w14:textId="77777777" w:rsidTr="006E7348">
        <w:tc>
          <w:tcPr>
            <w:tcW w:w="817" w:type="dxa"/>
          </w:tcPr>
          <w:p w14:paraId="5B713716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169</w:t>
            </w:r>
            <w:r>
              <w:rPr>
                <w:rFonts w:ascii="Calibri Light" w:hAnsi="Calibri Light"/>
                <w:b/>
                <w:sz w:val="14"/>
                <w:szCs w:val="14"/>
              </w:rPr>
              <w:t>, 170</w:t>
            </w:r>
          </w:p>
        </w:tc>
        <w:tc>
          <w:tcPr>
            <w:tcW w:w="2866" w:type="dxa"/>
          </w:tcPr>
          <w:p w14:paraId="215B3D9B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sz w:val="14"/>
                <w:szCs w:val="14"/>
              </w:rPr>
              <w:t>Jakkalsberg A and B</w:t>
            </w:r>
          </w:p>
          <w:p w14:paraId="44572B64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sz w:val="14"/>
                <w:szCs w:val="14"/>
              </w:rPr>
              <w:t>Richtersveld</w:t>
            </w:r>
            <w:proofErr w:type="spellEnd"/>
            <w:r w:rsidRPr="00B82808">
              <w:rPr>
                <w:rFonts w:ascii="Calibri Light" w:hAnsi="Calibri Light"/>
                <w:sz w:val="14"/>
                <w:szCs w:val="14"/>
              </w:rPr>
              <w:t>, Nor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</w:tc>
        <w:tc>
          <w:tcPr>
            <w:tcW w:w="1965" w:type="dxa"/>
          </w:tcPr>
          <w:p w14:paraId="5F286B20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420±25 Pta-6122 </w:t>
            </w:r>
          </w:p>
          <w:p w14:paraId="2CA295A0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380±50 Pta-6101 </w:t>
            </w:r>
          </w:p>
          <w:p w14:paraId="7452DD4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330±60 Pta-5958 </w:t>
            </w:r>
          </w:p>
          <w:p w14:paraId="2A002245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300±25 Pta-6100 </w:t>
            </w:r>
          </w:p>
          <w:p w14:paraId="622F8882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2052" w:type="dxa"/>
          </w:tcPr>
          <w:p w14:paraId="5494BC17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Lugged mineral-tempered pottery.</w:t>
            </w:r>
          </w:p>
        </w:tc>
        <w:tc>
          <w:tcPr>
            <w:tcW w:w="1876" w:type="dxa"/>
          </w:tcPr>
          <w:p w14:paraId="6CE7B81E" w14:textId="46E0CC47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cGregor Museum, Kimberl</w:t>
            </w:r>
            <w:r w:rsidR="006030D8">
              <w:rPr>
                <w:rFonts w:ascii="Calibri Light" w:hAnsi="Calibri Light"/>
                <w:sz w:val="14"/>
                <w:szCs w:val="14"/>
              </w:rPr>
              <w:t>e</w:t>
            </w:r>
            <w:r w:rsidRPr="00B82808">
              <w:rPr>
                <w:rFonts w:ascii="Calibri Light" w:hAnsi="Calibri Light"/>
                <w:sz w:val="14"/>
                <w:szCs w:val="14"/>
              </w:rPr>
              <w:t>y, Northern Cape, South Africa.</w:t>
            </w:r>
          </w:p>
          <w:p w14:paraId="2042E451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Museum Site Accession:</w:t>
            </w:r>
          </w:p>
          <w:p w14:paraId="35741661" w14:textId="56344B2E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proofErr w:type="spellStart"/>
            <w:r>
              <w:rPr>
                <w:rFonts w:ascii="Calibri Light" w:hAnsi="Calibri Light"/>
                <w:sz w:val="14"/>
                <w:szCs w:val="14"/>
              </w:rPr>
              <w:t>Jakkalsberg</w:t>
            </w:r>
            <w:proofErr w:type="spellEnd"/>
            <w:r>
              <w:rPr>
                <w:rFonts w:ascii="Calibri Light" w:hAnsi="Calibri Light"/>
                <w:sz w:val="14"/>
                <w:szCs w:val="14"/>
              </w:rPr>
              <w:t xml:space="preserve"> A &amp; B (Cultural).</w:t>
            </w:r>
          </w:p>
          <w:p w14:paraId="6900A887" w14:textId="031AC7EA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</w:tr>
      <w:tr w:rsidR="006E7348" w:rsidRPr="00B82808" w14:paraId="44293B97" w14:textId="77777777" w:rsidTr="006E7348">
        <w:tc>
          <w:tcPr>
            <w:tcW w:w="817" w:type="dxa"/>
          </w:tcPr>
          <w:p w14:paraId="26ED224C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235</w:t>
            </w:r>
          </w:p>
        </w:tc>
        <w:tc>
          <w:tcPr>
            <w:tcW w:w="2866" w:type="dxa"/>
          </w:tcPr>
          <w:p w14:paraId="724990C7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b/>
                <w:sz w:val="14"/>
                <w:szCs w:val="14"/>
              </w:rPr>
              <w:t>Blinkklipkop</w:t>
            </w:r>
            <w:proofErr w:type="spellEnd"/>
          </w:p>
          <w:p w14:paraId="0B4413F6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sz w:val="14"/>
                <w:szCs w:val="14"/>
              </w:rPr>
              <w:t>Kuruman</w:t>
            </w:r>
            <w:proofErr w:type="spellEnd"/>
            <w:r w:rsidRPr="00B82808">
              <w:rPr>
                <w:rFonts w:ascii="Calibri Light" w:hAnsi="Calibri Light"/>
                <w:sz w:val="14"/>
                <w:szCs w:val="14"/>
              </w:rPr>
              <w:t xml:space="preserve"> Hills, Nor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</w:tc>
        <w:tc>
          <w:tcPr>
            <w:tcW w:w="1965" w:type="dxa"/>
          </w:tcPr>
          <w:p w14:paraId="4DBE8CF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160±50 Pta-2840 </w:t>
            </w:r>
          </w:p>
          <w:p w14:paraId="223306AC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150±40 Pta-2835 </w:t>
            </w:r>
          </w:p>
        </w:tc>
        <w:tc>
          <w:tcPr>
            <w:tcW w:w="2052" w:type="dxa"/>
          </w:tcPr>
          <w:p w14:paraId="1A93C2A3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Ostrich eggshell containers.</w:t>
            </w:r>
          </w:p>
          <w:p w14:paraId="319EAC00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ineral-tempered pottery.</w:t>
            </w:r>
          </w:p>
        </w:tc>
        <w:tc>
          <w:tcPr>
            <w:tcW w:w="1876" w:type="dxa"/>
          </w:tcPr>
          <w:p w14:paraId="1835662E" w14:textId="4E255D9B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cGregor Museum, Kimberl</w:t>
            </w:r>
            <w:r w:rsidR="006030D8">
              <w:rPr>
                <w:rFonts w:ascii="Calibri Light" w:hAnsi="Calibri Light"/>
                <w:sz w:val="14"/>
                <w:szCs w:val="14"/>
              </w:rPr>
              <w:t>e</w:t>
            </w:r>
            <w:r w:rsidRPr="00B82808">
              <w:rPr>
                <w:rFonts w:ascii="Calibri Light" w:hAnsi="Calibri Light"/>
                <w:sz w:val="14"/>
                <w:szCs w:val="14"/>
              </w:rPr>
              <w:t>y, Northern Cape, South Africa.</w:t>
            </w:r>
          </w:p>
          <w:p w14:paraId="2F422233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Museum Site Accession:</w:t>
            </w:r>
          </w:p>
          <w:p w14:paraId="2F394C1A" w14:textId="32A745FA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BKK 6549.</w:t>
            </w:r>
          </w:p>
        </w:tc>
      </w:tr>
      <w:tr w:rsidR="006E7348" w:rsidRPr="00B82808" w14:paraId="5E60E287" w14:textId="77777777" w:rsidTr="006E7348">
        <w:tc>
          <w:tcPr>
            <w:tcW w:w="817" w:type="dxa"/>
          </w:tcPr>
          <w:p w14:paraId="7CDFE7E5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236</w:t>
            </w:r>
          </w:p>
        </w:tc>
        <w:tc>
          <w:tcPr>
            <w:tcW w:w="2866" w:type="dxa"/>
          </w:tcPr>
          <w:p w14:paraId="34D02671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b/>
                <w:sz w:val="14"/>
                <w:szCs w:val="14"/>
              </w:rPr>
              <w:t>Dikbosch</w:t>
            </w:r>
            <w:proofErr w:type="spellEnd"/>
            <w:r w:rsidRPr="00B82808">
              <w:rPr>
                <w:rFonts w:ascii="Calibri Light" w:hAnsi="Calibri Light"/>
                <w:b/>
                <w:sz w:val="14"/>
                <w:szCs w:val="14"/>
              </w:rPr>
              <w:t xml:space="preserve"> 1 &amp; 2</w:t>
            </w:r>
          </w:p>
          <w:p w14:paraId="305F8668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sz w:val="14"/>
                <w:szCs w:val="14"/>
              </w:rPr>
              <w:t>Ghaap</w:t>
            </w:r>
            <w:proofErr w:type="spellEnd"/>
            <w:r w:rsidRPr="00B82808">
              <w:rPr>
                <w:rFonts w:ascii="Calibri Light" w:hAnsi="Calibri Light"/>
                <w:sz w:val="14"/>
                <w:szCs w:val="14"/>
              </w:rPr>
              <w:t xml:space="preserve"> Escarpment, Nor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</w:tc>
        <w:tc>
          <w:tcPr>
            <w:tcW w:w="1965" w:type="dxa"/>
          </w:tcPr>
          <w:p w14:paraId="5BB416F3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720±40 Pta-3413</w:t>
            </w:r>
          </w:p>
          <w:p w14:paraId="26E159F2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570±40 Pta-3412</w:t>
            </w:r>
          </w:p>
        </w:tc>
        <w:tc>
          <w:tcPr>
            <w:tcW w:w="2052" w:type="dxa"/>
          </w:tcPr>
          <w:p w14:paraId="2E446172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Ostrich eggshell containers.</w:t>
            </w:r>
          </w:p>
          <w:p w14:paraId="105B25AA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Mineral-tempered pottery. </w:t>
            </w:r>
          </w:p>
        </w:tc>
        <w:tc>
          <w:tcPr>
            <w:tcW w:w="1876" w:type="dxa"/>
          </w:tcPr>
          <w:p w14:paraId="7E5C2F11" w14:textId="0E8636EE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cGregor Museum, Kimberl</w:t>
            </w:r>
            <w:r w:rsidR="006030D8">
              <w:rPr>
                <w:rFonts w:ascii="Calibri Light" w:hAnsi="Calibri Light"/>
                <w:sz w:val="14"/>
                <w:szCs w:val="14"/>
              </w:rPr>
              <w:t>e</w:t>
            </w:r>
            <w:r w:rsidRPr="00B82808">
              <w:rPr>
                <w:rFonts w:ascii="Calibri Light" w:hAnsi="Calibri Light"/>
                <w:sz w:val="14"/>
                <w:szCs w:val="14"/>
              </w:rPr>
              <w:t>y, Northern Cape, South Africa.</w:t>
            </w:r>
          </w:p>
          <w:p w14:paraId="0EDFBDE3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Museum Site Accession:</w:t>
            </w:r>
          </w:p>
          <w:p w14:paraId="13C096AB" w14:textId="3884679C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DIK 6480.</w:t>
            </w:r>
          </w:p>
        </w:tc>
      </w:tr>
      <w:tr w:rsidR="006E7348" w:rsidRPr="00B82808" w14:paraId="093328EF" w14:textId="77777777" w:rsidTr="006E7348">
        <w:trPr>
          <w:trHeight w:val="1068"/>
        </w:trPr>
        <w:tc>
          <w:tcPr>
            <w:tcW w:w="817" w:type="dxa"/>
          </w:tcPr>
          <w:p w14:paraId="45DF4F07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221</w:t>
            </w:r>
          </w:p>
        </w:tc>
        <w:tc>
          <w:tcPr>
            <w:tcW w:w="2866" w:type="dxa"/>
          </w:tcPr>
          <w:p w14:paraId="22E78E4B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proofErr w:type="spellStart"/>
            <w:r w:rsidRPr="00B82808">
              <w:rPr>
                <w:rFonts w:ascii="Calibri Light" w:hAnsi="Calibri Light"/>
                <w:b/>
                <w:sz w:val="14"/>
                <w:szCs w:val="14"/>
              </w:rPr>
              <w:t>Haaskraal</w:t>
            </w:r>
            <w:proofErr w:type="spellEnd"/>
            <w:r w:rsidRPr="00B82808">
              <w:rPr>
                <w:rFonts w:ascii="Calibri Light" w:hAnsi="Calibri Light"/>
                <w:b/>
                <w:sz w:val="14"/>
                <w:szCs w:val="14"/>
              </w:rPr>
              <w:t xml:space="preserve"> (HAA)</w:t>
            </w:r>
          </w:p>
          <w:p w14:paraId="284AA96A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Karoo, Nor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</w:tc>
        <w:tc>
          <w:tcPr>
            <w:tcW w:w="1965" w:type="dxa"/>
          </w:tcPr>
          <w:p w14:paraId="53521D00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570±50 GrA-13542</w:t>
            </w:r>
          </w:p>
          <w:p w14:paraId="102F6C82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400±50 GrA-13540</w:t>
            </w:r>
          </w:p>
          <w:p w14:paraId="0662731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180±70 SMU-1789</w:t>
            </w:r>
          </w:p>
          <w:p w14:paraId="09E63E95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140±60 SMU-1790</w:t>
            </w:r>
          </w:p>
          <w:p w14:paraId="60FB8BF4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545±45  SMU-1636</w:t>
            </w:r>
          </w:p>
          <w:p w14:paraId="2D3507D4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544±43  SMU-1636</w:t>
            </w:r>
          </w:p>
        </w:tc>
        <w:tc>
          <w:tcPr>
            <w:tcW w:w="2052" w:type="dxa"/>
          </w:tcPr>
          <w:p w14:paraId="667A10FA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Ostrich eggshell containers.</w:t>
            </w:r>
          </w:p>
          <w:p w14:paraId="73EA332A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Lugged mineral-tempered pottery and grass-tempered pottery.</w:t>
            </w:r>
          </w:p>
          <w:p w14:paraId="7AB9C51F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1876" w:type="dxa"/>
          </w:tcPr>
          <w:p w14:paraId="574D72CA" w14:textId="77777777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Iziko South African Museum, Cape Town, South Africa.</w:t>
            </w:r>
          </w:p>
          <w:p w14:paraId="50A0675D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Museum Site Accession:</w:t>
            </w:r>
          </w:p>
          <w:p w14:paraId="6B64E5B4" w14:textId="72177B40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 xml:space="preserve">SAM-AA-9099. </w:t>
            </w:r>
          </w:p>
          <w:p w14:paraId="43CC21A2" w14:textId="313F7B2B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</w:tr>
      <w:tr w:rsidR="006E7348" w:rsidRPr="00B82808" w14:paraId="118B442A" w14:textId="77777777" w:rsidTr="006E7348">
        <w:tc>
          <w:tcPr>
            <w:tcW w:w="817" w:type="dxa"/>
          </w:tcPr>
          <w:p w14:paraId="0AB60D94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2425A5">
              <w:rPr>
                <w:rFonts w:ascii="Calibri Light" w:hAnsi="Calibri Light"/>
                <w:b/>
                <w:sz w:val="14"/>
                <w:szCs w:val="14"/>
              </w:rPr>
              <w:t>294</w:t>
            </w:r>
          </w:p>
        </w:tc>
        <w:tc>
          <w:tcPr>
            <w:tcW w:w="2866" w:type="dxa"/>
          </w:tcPr>
          <w:p w14:paraId="05339573" w14:textId="77777777" w:rsidR="006E7348" w:rsidRPr="00B82808" w:rsidRDefault="006E7348" w:rsidP="006E7348">
            <w:pPr>
              <w:rPr>
                <w:rFonts w:ascii="Calibri Light" w:hAnsi="Calibri Light"/>
                <w:b/>
                <w:sz w:val="14"/>
                <w:szCs w:val="14"/>
              </w:rPr>
            </w:pPr>
            <w:r w:rsidRPr="00B82808">
              <w:rPr>
                <w:rFonts w:ascii="Calibri Light" w:hAnsi="Calibri Light"/>
                <w:b/>
                <w:sz w:val="14"/>
                <w:szCs w:val="14"/>
              </w:rPr>
              <w:t>Die Kelders (DK1)</w:t>
            </w:r>
          </w:p>
          <w:p w14:paraId="26F9167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southern Cape, South Africa</w:t>
            </w:r>
            <w:r>
              <w:rPr>
                <w:rFonts w:ascii="Calibri Light" w:hAnsi="Calibri Light"/>
                <w:sz w:val="14"/>
                <w:szCs w:val="14"/>
              </w:rPr>
              <w:t>.</w:t>
            </w:r>
          </w:p>
        </w:tc>
        <w:tc>
          <w:tcPr>
            <w:tcW w:w="1965" w:type="dxa"/>
          </w:tcPr>
          <w:p w14:paraId="3CDFF48D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960±85 GX-1688 </w:t>
            </w:r>
          </w:p>
          <w:p w14:paraId="76B5A1D5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960±85 GX-1687 </w:t>
            </w:r>
          </w:p>
          <w:p w14:paraId="310E55B3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 xml:space="preserve">1325±60 OxA-3860 </w:t>
            </w:r>
          </w:p>
          <w:p w14:paraId="0DFA8E78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1290±60 OxA-3961</w:t>
            </w:r>
          </w:p>
          <w:p w14:paraId="60384E49" w14:textId="77777777" w:rsidR="006E7348" w:rsidRPr="00B8280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</w:p>
        </w:tc>
        <w:tc>
          <w:tcPr>
            <w:tcW w:w="2052" w:type="dxa"/>
          </w:tcPr>
          <w:p w14:paraId="6B20254D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Ostrich eggshell containers.</w:t>
            </w:r>
          </w:p>
          <w:p w14:paraId="4B43F28F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arine Shell bowl with ochre.</w:t>
            </w:r>
          </w:p>
          <w:p w14:paraId="08BD2DE5" w14:textId="77777777" w:rsidR="006E7348" w:rsidRPr="00B82808" w:rsidRDefault="006E7348" w:rsidP="006E7348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Mineral-tempered pottery.</w:t>
            </w:r>
          </w:p>
        </w:tc>
        <w:tc>
          <w:tcPr>
            <w:tcW w:w="1876" w:type="dxa"/>
          </w:tcPr>
          <w:p w14:paraId="79947D8F" w14:textId="77777777" w:rsidR="006E7348" w:rsidRDefault="006E7348" w:rsidP="006E7348">
            <w:pPr>
              <w:rPr>
                <w:rFonts w:ascii="Calibri Light" w:hAnsi="Calibri Light"/>
                <w:sz w:val="14"/>
                <w:szCs w:val="14"/>
              </w:rPr>
            </w:pPr>
            <w:r w:rsidRPr="00B82808">
              <w:rPr>
                <w:rFonts w:ascii="Calibri Light" w:hAnsi="Calibri Light"/>
                <w:sz w:val="14"/>
                <w:szCs w:val="14"/>
              </w:rPr>
              <w:t>Iziko South African Museum, Cape Town, South Africa.</w:t>
            </w:r>
          </w:p>
          <w:p w14:paraId="33E6FCDE" w14:textId="77777777" w:rsidR="00462F85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 xml:space="preserve">Museum Site Accession: </w:t>
            </w:r>
          </w:p>
          <w:p w14:paraId="5C966AC7" w14:textId="5E75226E" w:rsidR="00462F85" w:rsidRPr="00B82808" w:rsidRDefault="00462F85" w:rsidP="006E7348">
            <w:pPr>
              <w:rPr>
                <w:rFonts w:ascii="Calibri Light" w:hAnsi="Calibri Light"/>
                <w:sz w:val="14"/>
                <w:szCs w:val="14"/>
              </w:rPr>
            </w:pPr>
            <w:r>
              <w:rPr>
                <w:rFonts w:ascii="Calibri Light" w:hAnsi="Calibri Light"/>
                <w:sz w:val="14"/>
                <w:szCs w:val="14"/>
              </w:rPr>
              <w:t>SAM-AA-8725.</w:t>
            </w:r>
          </w:p>
        </w:tc>
      </w:tr>
    </w:tbl>
    <w:p w14:paraId="26C2BA01" w14:textId="77777777" w:rsidR="006E7348" w:rsidRPr="006E7348" w:rsidRDefault="006E7348" w:rsidP="006E7348">
      <w:pPr>
        <w:spacing w:after="0" w:line="240" w:lineRule="auto"/>
        <w:rPr>
          <w:rFonts w:ascii="Calibri Light" w:hAnsi="Calibri Light" w:cstheme="majorHAnsi"/>
        </w:rPr>
      </w:pPr>
      <w:r w:rsidRPr="006E7348">
        <w:rPr>
          <w:rFonts w:ascii="Calibri Light" w:hAnsi="Calibri Light" w:cstheme="majorHAnsi"/>
        </w:rPr>
        <w:t>S2 Table: A list of six sites, their organic and pottery assemblages and associated dates that were recorded at South African Museums.</w:t>
      </w:r>
    </w:p>
    <w:p w14:paraId="17667B6D" w14:textId="565165CB" w:rsidR="00A50FC7" w:rsidRDefault="006030D8"/>
    <w:p w14:paraId="0BBAF70A" w14:textId="1EA3E964" w:rsidR="00462F85" w:rsidRPr="00462F85" w:rsidRDefault="00462F85" w:rsidP="00462F85"/>
    <w:p w14:paraId="113D61FF" w14:textId="14D962E4" w:rsidR="00462F85" w:rsidRPr="00462F85" w:rsidRDefault="00462F85" w:rsidP="00462F85">
      <w:pPr>
        <w:rPr>
          <w:rFonts w:ascii="Calibri Light" w:hAnsi="Calibri Light" w:cs="Calibri Light"/>
        </w:rPr>
      </w:pPr>
      <w:r>
        <w:t>*</w:t>
      </w:r>
      <w:r w:rsidRPr="00462F85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462F85">
        <w:rPr>
          <w:rFonts w:ascii="Calibri Light" w:hAnsi="Calibri Light" w:cs="Calibri Light"/>
          <w:color w:val="222222"/>
          <w:shd w:val="clear" w:color="auto" w:fill="FFFFFF"/>
        </w:rPr>
        <w:t>No permits were required for the described study, which complied with all relevant regulations.</w:t>
      </w:r>
    </w:p>
    <w:p w14:paraId="42B3055F" w14:textId="68E1F762" w:rsidR="00462F85" w:rsidRPr="00462F85" w:rsidRDefault="00462F85" w:rsidP="00462F85"/>
    <w:p w14:paraId="3FDC5DB1" w14:textId="04032925" w:rsidR="00462F85" w:rsidRPr="00462F85" w:rsidRDefault="00462F85" w:rsidP="00462F85"/>
    <w:p w14:paraId="084E1BC1" w14:textId="378B6E24" w:rsidR="00462F85" w:rsidRPr="00462F85" w:rsidRDefault="00462F85" w:rsidP="00462F85"/>
    <w:p w14:paraId="7B0D294D" w14:textId="42F66117" w:rsidR="00462F85" w:rsidRPr="00462F85" w:rsidRDefault="00462F85" w:rsidP="00462F85"/>
    <w:p w14:paraId="00F77B69" w14:textId="31462CA2" w:rsidR="00462F85" w:rsidRPr="00462F85" w:rsidRDefault="00462F85" w:rsidP="00462F85"/>
    <w:p w14:paraId="6C2B1340" w14:textId="4B8E5FC5" w:rsidR="00462F85" w:rsidRPr="00462F85" w:rsidRDefault="00462F85" w:rsidP="00462F85"/>
    <w:p w14:paraId="2FFCDECF" w14:textId="12FC87AA" w:rsidR="00462F85" w:rsidRPr="00462F85" w:rsidRDefault="00462F85" w:rsidP="00462F85"/>
    <w:p w14:paraId="7CED3DC6" w14:textId="3467DDE6" w:rsidR="00462F85" w:rsidRPr="00462F85" w:rsidRDefault="00462F85" w:rsidP="00462F85"/>
    <w:p w14:paraId="0FB89BE5" w14:textId="384163C7" w:rsidR="00462F85" w:rsidRPr="00462F85" w:rsidRDefault="00462F85" w:rsidP="00462F85"/>
    <w:p w14:paraId="3F9D9CFD" w14:textId="1C9C6BA1" w:rsidR="00462F85" w:rsidRPr="00462F85" w:rsidRDefault="00462F85" w:rsidP="00462F85"/>
    <w:p w14:paraId="37D9D189" w14:textId="3A484AA3" w:rsidR="00462F85" w:rsidRPr="00462F85" w:rsidRDefault="00462F85" w:rsidP="00462F85"/>
    <w:p w14:paraId="02642F34" w14:textId="58738527" w:rsidR="00462F85" w:rsidRPr="00462F85" w:rsidRDefault="00462F85" w:rsidP="00462F85"/>
    <w:p w14:paraId="62C809E7" w14:textId="77777777" w:rsidR="00462F85" w:rsidRPr="00462F85" w:rsidRDefault="00462F85" w:rsidP="00462F85"/>
    <w:sectPr w:rsidR="00462F85" w:rsidRPr="00462F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CB7F94"/>
    <w:multiLevelType w:val="hybridMultilevel"/>
    <w:tmpl w:val="8782FDA4"/>
    <w:lvl w:ilvl="0" w:tplc="FA9A6A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348"/>
    <w:rsid w:val="003B7325"/>
    <w:rsid w:val="00462F85"/>
    <w:rsid w:val="006030D8"/>
    <w:rsid w:val="006E7348"/>
    <w:rsid w:val="00890E17"/>
    <w:rsid w:val="00A168E8"/>
    <w:rsid w:val="00E7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7BFCF1"/>
  <w15:docId w15:val="{DCE7A975-19A3-403D-8702-D0D49436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48"/>
    <w:pPr>
      <w:ind w:left="720"/>
      <w:contextualSpacing/>
    </w:pPr>
  </w:style>
  <w:style w:type="table" w:styleId="TableGrid">
    <w:name w:val="Table Grid"/>
    <w:basedOn w:val="TableNormal"/>
    <w:uiPriority w:val="59"/>
    <w:rsid w:val="006E7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aye Lander</cp:lastModifiedBy>
  <cp:revision>3</cp:revision>
  <dcterms:created xsi:type="dcterms:W3CDTF">2020-05-28T07:59:00Z</dcterms:created>
  <dcterms:modified xsi:type="dcterms:W3CDTF">2020-05-28T08:14:00Z</dcterms:modified>
</cp:coreProperties>
</file>